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9A2A9" w14:textId="61AFEEB1" w:rsidR="00F545E0" w:rsidRPr="0015552D" w:rsidRDefault="00F545E0" w:rsidP="00F545E0">
      <w:pPr>
        <w:spacing w:line="480" w:lineRule="auto"/>
        <w:rPr>
          <w:rFonts w:ascii="Times New Roman" w:hAnsi="Times New Roman" w:cs="Times New Roman"/>
          <w:b/>
          <w:bCs/>
        </w:rPr>
      </w:pPr>
      <w:r w:rsidRPr="0015552D">
        <w:rPr>
          <w:rFonts w:ascii="Times New Roman" w:hAnsi="Times New Roman" w:cs="Times New Roman"/>
          <w:b/>
          <w:bCs/>
        </w:rPr>
        <w:t xml:space="preserve">Supplementary </w:t>
      </w:r>
      <w:r w:rsidR="00784F66">
        <w:rPr>
          <w:rFonts w:ascii="Times New Roman" w:hAnsi="Times New Roman" w:cs="Times New Roman"/>
          <w:b/>
          <w:bCs/>
        </w:rPr>
        <w:t>M</w:t>
      </w:r>
      <w:r w:rsidRPr="0015552D">
        <w:rPr>
          <w:rFonts w:ascii="Times New Roman" w:hAnsi="Times New Roman" w:cs="Times New Roman"/>
          <w:b/>
          <w:bCs/>
        </w:rPr>
        <w:t xml:space="preserve">aterial </w:t>
      </w:r>
      <w:r w:rsidR="00784F66">
        <w:rPr>
          <w:rFonts w:ascii="Times New Roman" w:hAnsi="Times New Roman" w:cs="Times New Roman"/>
          <w:b/>
          <w:bCs/>
        </w:rPr>
        <w:t>6</w:t>
      </w:r>
      <w:r w:rsidRPr="0015552D">
        <w:rPr>
          <w:rFonts w:ascii="Times New Roman" w:hAnsi="Times New Roman" w:cs="Times New Roman"/>
          <w:b/>
          <w:bCs/>
        </w:rPr>
        <w:t xml:space="preserve"> – Topic guide for the main interviews.</w:t>
      </w:r>
      <w:r w:rsidRPr="0015552D" w:rsidDel="00816185">
        <w:rPr>
          <w:rFonts w:ascii="Times New Roman" w:hAnsi="Times New Roman" w:cs="Times New Roman"/>
          <w:b/>
          <w:bCs/>
        </w:rPr>
        <w:t xml:space="preserve"> </w:t>
      </w:r>
    </w:p>
    <w:p w14:paraId="6CF20EA6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outlineLvl w:val="0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What first made you interested in </w:t>
      </w:r>
      <w:r>
        <w:rPr>
          <w:rFonts w:ascii="Times New Roman" w:hAnsi="Times New Roman" w:cs="Times New Roman"/>
        </w:rPr>
        <w:t>K</w:t>
      </w:r>
      <w:r w:rsidRPr="0015552D">
        <w:rPr>
          <w:rFonts w:ascii="Times New Roman" w:hAnsi="Times New Roman" w:cs="Times New Roman"/>
        </w:rPr>
        <w:t xml:space="preserve">idney BEAM? </w:t>
      </w:r>
    </w:p>
    <w:p w14:paraId="1D28EDAB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outlineLvl w:val="0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Tell me what you think about </w:t>
      </w:r>
      <w:r>
        <w:rPr>
          <w:rFonts w:ascii="Times New Roman" w:hAnsi="Times New Roman" w:cs="Times New Roman"/>
        </w:rPr>
        <w:t>K</w:t>
      </w:r>
      <w:r w:rsidRPr="0015552D">
        <w:rPr>
          <w:rFonts w:ascii="Times New Roman" w:hAnsi="Times New Roman" w:cs="Times New Roman"/>
        </w:rPr>
        <w:t>idney BEAM?</w:t>
      </w:r>
    </w:p>
    <w:p w14:paraId="46327A3C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outlineLvl w:val="0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>Can you tell me about your exercise/ physical activity before beam?</w:t>
      </w:r>
    </w:p>
    <w:p w14:paraId="198823B8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outlineLvl w:val="0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Can you tell me how you have been using </w:t>
      </w:r>
      <w:r>
        <w:rPr>
          <w:rFonts w:ascii="Times New Roman" w:hAnsi="Times New Roman" w:cs="Times New Roman"/>
        </w:rPr>
        <w:t>K</w:t>
      </w:r>
      <w:r w:rsidRPr="0015552D">
        <w:rPr>
          <w:rFonts w:ascii="Times New Roman" w:hAnsi="Times New Roman" w:cs="Times New Roman"/>
        </w:rPr>
        <w:t xml:space="preserve">idney BEAM? </w:t>
      </w:r>
    </w:p>
    <w:p w14:paraId="16CF0E1B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jc w:val="left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Did you come up against any barriers or challenges using </w:t>
      </w:r>
      <w:r>
        <w:rPr>
          <w:rFonts w:ascii="Times New Roman" w:hAnsi="Times New Roman" w:cs="Times New Roman"/>
        </w:rPr>
        <w:t>K</w:t>
      </w:r>
      <w:r w:rsidRPr="0015552D">
        <w:rPr>
          <w:rFonts w:ascii="Times New Roman" w:hAnsi="Times New Roman" w:cs="Times New Roman"/>
        </w:rPr>
        <w:t xml:space="preserve">idney BEAM? </w:t>
      </w:r>
    </w:p>
    <w:p w14:paraId="205CE77F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outlineLvl w:val="0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>How did you overcome these concerns/ barriers?</w:t>
      </w:r>
    </w:p>
    <w:p w14:paraId="2729A3C4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outlineLvl w:val="0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>What support was available to help you be more physically active</w:t>
      </w:r>
    </w:p>
    <w:p w14:paraId="037C6BA0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outlineLvl w:val="0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>Do you think any additional support might have helped you ?</w:t>
      </w:r>
    </w:p>
    <w:p w14:paraId="57398F4C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outlineLvl w:val="0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Did you do any physical activity or exercise outside of </w:t>
      </w:r>
      <w:r>
        <w:rPr>
          <w:rFonts w:ascii="Times New Roman" w:hAnsi="Times New Roman" w:cs="Times New Roman"/>
        </w:rPr>
        <w:t>K</w:t>
      </w:r>
      <w:r w:rsidRPr="0015552D">
        <w:rPr>
          <w:rFonts w:ascii="Times New Roman" w:hAnsi="Times New Roman" w:cs="Times New Roman"/>
        </w:rPr>
        <w:t>idney BEAM (offline)?</w:t>
      </w:r>
    </w:p>
    <w:p w14:paraId="563B3CF6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outlineLvl w:val="0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Did your participation in the study influence your daily </w:t>
      </w:r>
      <w:proofErr w:type="gramStart"/>
      <w:r w:rsidRPr="0015552D">
        <w:rPr>
          <w:rFonts w:ascii="Times New Roman" w:hAnsi="Times New Roman" w:cs="Times New Roman"/>
        </w:rPr>
        <w:t>life</w:t>
      </w:r>
      <w:proofErr w:type="gramEnd"/>
    </w:p>
    <w:p w14:paraId="399E87DA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jc w:val="left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What parts of </w:t>
      </w:r>
      <w:r>
        <w:rPr>
          <w:rFonts w:ascii="Times New Roman" w:hAnsi="Times New Roman" w:cs="Times New Roman"/>
        </w:rPr>
        <w:t>K</w:t>
      </w:r>
      <w:r w:rsidRPr="0015552D">
        <w:rPr>
          <w:rFonts w:ascii="Times New Roman" w:hAnsi="Times New Roman" w:cs="Times New Roman"/>
        </w:rPr>
        <w:t xml:space="preserve">idney BEAM helped you stay involved from the beginning to the end of the programme? </w:t>
      </w:r>
    </w:p>
    <w:p w14:paraId="11CE91E9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jc w:val="left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What changes could have helped you stay more involved for the full 12 weeks? </w:t>
      </w:r>
    </w:p>
    <w:p w14:paraId="3CC057B5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jc w:val="left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What improvements were you most hoping to see as a result of taking part in </w:t>
      </w:r>
      <w:r>
        <w:rPr>
          <w:rFonts w:ascii="Times New Roman" w:hAnsi="Times New Roman" w:cs="Times New Roman"/>
        </w:rPr>
        <w:t>K</w:t>
      </w:r>
      <w:r w:rsidRPr="0015552D">
        <w:rPr>
          <w:rFonts w:ascii="Times New Roman" w:hAnsi="Times New Roman" w:cs="Times New Roman"/>
        </w:rPr>
        <w:t xml:space="preserve">idney BEAM? </w:t>
      </w:r>
    </w:p>
    <w:p w14:paraId="39F1A035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jc w:val="left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>Some people find living with CKD can impact their mental wellbeing.  Can you tell us a little bit about the impact living with CKD on your daily life?</w:t>
      </w:r>
    </w:p>
    <w:p w14:paraId="059BE8D9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jc w:val="left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Has using </w:t>
      </w:r>
      <w:r>
        <w:rPr>
          <w:rFonts w:ascii="Times New Roman" w:hAnsi="Times New Roman" w:cs="Times New Roman"/>
        </w:rPr>
        <w:t>K</w:t>
      </w:r>
      <w:r w:rsidRPr="0015552D">
        <w:rPr>
          <w:rFonts w:ascii="Times New Roman" w:hAnsi="Times New Roman" w:cs="Times New Roman"/>
        </w:rPr>
        <w:t xml:space="preserve">idney BEAM influenced your mental wellbeing in any way? </w:t>
      </w:r>
    </w:p>
    <w:p w14:paraId="49408D45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jc w:val="left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Do you plan to continue to use </w:t>
      </w:r>
      <w:r>
        <w:rPr>
          <w:rFonts w:ascii="Times New Roman" w:hAnsi="Times New Roman" w:cs="Times New Roman"/>
        </w:rPr>
        <w:t>K</w:t>
      </w:r>
      <w:r w:rsidRPr="0015552D">
        <w:rPr>
          <w:rFonts w:ascii="Times New Roman" w:hAnsi="Times New Roman" w:cs="Times New Roman"/>
        </w:rPr>
        <w:t xml:space="preserve">idney BEAM when the study is over? </w:t>
      </w:r>
    </w:p>
    <w:p w14:paraId="4C7871FF" w14:textId="77777777" w:rsidR="00F545E0" w:rsidRPr="0015552D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jc w:val="left"/>
        <w:rPr>
          <w:rFonts w:ascii="Times New Roman" w:hAnsi="Times New Roman" w:cs="Times New Roman"/>
        </w:rPr>
      </w:pPr>
      <w:r w:rsidRPr="0015552D">
        <w:rPr>
          <w:rFonts w:ascii="Times New Roman" w:hAnsi="Times New Roman" w:cs="Times New Roman"/>
        </w:rPr>
        <w:t xml:space="preserve">What challenges or facilitators, if any, do you think you may face when continuing to use </w:t>
      </w:r>
      <w:r>
        <w:rPr>
          <w:rFonts w:ascii="Times New Roman" w:hAnsi="Times New Roman" w:cs="Times New Roman"/>
        </w:rPr>
        <w:t>K</w:t>
      </w:r>
      <w:r w:rsidRPr="0015552D">
        <w:rPr>
          <w:rFonts w:ascii="Times New Roman" w:hAnsi="Times New Roman" w:cs="Times New Roman"/>
        </w:rPr>
        <w:t xml:space="preserve">idney BEAM in the longer term? </w:t>
      </w:r>
    </w:p>
    <w:p w14:paraId="08E99CD0" w14:textId="6F25D762" w:rsidR="00F16967" w:rsidRDefault="00F545E0" w:rsidP="00F545E0">
      <w:pPr>
        <w:pStyle w:val="ListParagraph"/>
        <w:numPr>
          <w:ilvl w:val="0"/>
          <w:numId w:val="1"/>
        </w:numPr>
        <w:suppressAutoHyphens/>
        <w:spacing w:after="0" w:line="480" w:lineRule="auto"/>
        <w:outlineLvl w:val="0"/>
      </w:pPr>
      <w:r w:rsidRPr="00F545E0">
        <w:rPr>
          <w:rFonts w:ascii="Times New Roman" w:hAnsi="Times New Roman" w:cs="Times New Roman"/>
        </w:rPr>
        <w:t xml:space="preserve">Would you recommend Kidney BEAM to other people with kidney disease? What would you tell them about </w:t>
      </w:r>
      <w:r>
        <w:rPr>
          <w:rFonts w:ascii="Times New Roman" w:hAnsi="Times New Roman" w:cs="Times New Roman"/>
        </w:rPr>
        <w:t xml:space="preserve">it? </w:t>
      </w:r>
    </w:p>
    <w:sectPr w:rsidR="00F16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B59AE"/>
    <w:multiLevelType w:val="hybridMultilevel"/>
    <w:tmpl w:val="EC40DA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MTaxMDIxsjAyNDZX0lEKTi0uzszPAykwrAUA6vydVCwAAAA="/>
  </w:docVars>
  <w:rsids>
    <w:rsidRoot w:val="00F545E0"/>
    <w:rsid w:val="000020D5"/>
    <w:rsid w:val="0003092D"/>
    <w:rsid w:val="000345CB"/>
    <w:rsid w:val="00076546"/>
    <w:rsid w:val="000A6FC6"/>
    <w:rsid w:val="000B27A1"/>
    <w:rsid w:val="000E69C6"/>
    <w:rsid w:val="001155C3"/>
    <w:rsid w:val="00122A3B"/>
    <w:rsid w:val="00127F2A"/>
    <w:rsid w:val="00136F65"/>
    <w:rsid w:val="001476EA"/>
    <w:rsid w:val="00150F3F"/>
    <w:rsid w:val="001B2F4B"/>
    <w:rsid w:val="001C004D"/>
    <w:rsid w:val="001C4205"/>
    <w:rsid w:val="001D2846"/>
    <w:rsid w:val="001F2EAF"/>
    <w:rsid w:val="00202F70"/>
    <w:rsid w:val="002134BB"/>
    <w:rsid w:val="002236B4"/>
    <w:rsid w:val="00225108"/>
    <w:rsid w:val="00231FD3"/>
    <w:rsid w:val="00233178"/>
    <w:rsid w:val="00274D21"/>
    <w:rsid w:val="00296776"/>
    <w:rsid w:val="002A1656"/>
    <w:rsid w:val="002B0F7C"/>
    <w:rsid w:val="002B215B"/>
    <w:rsid w:val="00325DAA"/>
    <w:rsid w:val="00334C75"/>
    <w:rsid w:val="00346453"/>
    <w:rsid w:val="00367218"/>
    <w:rsid w:val="00381C36"/>
    <w:rsid w:val="00391694"/>
    <w:rsid w:val="003978B1"/>
    <w:rsid w:val="003E0E20"/>
    <w:rsid w:val="00414234"/>
    <w:rsid w:val="00415205"/>
    <w:rsid w:val="00416DC3"/>
    <w:rsid w:val="004226D6"/>
    <w:rsid w:val="00441E23"/>
    <w:rsid w:val="00464360"/>
    <w:rsid w:val="00476E1C"/>
    <w:rsid w:val="004844ED"/>
    <w:rsid w:val="00494319"/>
    <w:rsid w:val="004A3C5D"/>
    <w:rsid w:val="004C232F"/>
    <w:rsid w:val="004C32AA"/>
    <w:rsid w:val="004C5F90"/>
    <w:rsid w:val="004E2CF0"/>
    <w:rsid w:val="004F6C96"/>
    <w:rsid w:val="0053194A"/>
    <w:rsid w:val="005359AD"/>
    <w:rsid w:val="00572B53"/>
    <w:rsid w:val="00586F5E"/>
    <w:rsid w:val="005E105A"/>
    <w:rsid w:val="005F2E26"/>
    <w:rsid w:val="005F6C3D"/>
    <w:rsid w:val="006606CB"/>
    <w:rsid w:val="00664589"/>
    <w:rsid w:val="00674234"/>
    <w:rsid w:val="006D25A8"/>
    <w:rsid w:val="006E6CFA"/>
    <w:rsid w:val="00737C63"/>
    <w:rsid w:val="007607BB"/>
    <w:rsid w:val="007623D0"/>
    <w:rsid w:val="0076782F"/>
    <w:rsid w:val="00782429"/>
    <w:rsid w:val="00784F66"/>
    <w:rsid w:val="00785DF8"/>
    <w:rsid w:val="007977E5"/>
    <w:rsid w:val="007A10DF"/>
    <w:rsid w:val="007A23DD"/>
    <w:rsid w:val="007B4F33"/>
    <w:rsid w:val="007C0D05"/>
    <w:rsid w:val="007C3393"/>
    <w:rsid w:val="007D7ACE"/>
    <w:rsid w:val="007E02B0"/>
    <w:rsid w:val="007E1FD9"/>
    <w:rsid w:val="007F7DA3"/>
    <w:rsid w:val="00815DD4"/>
    <w:rsid w:val="00833ED2"/>
    <w:rsid w:val="0084018C"/>
    <w:rsid w:val="00886C44"/>
    <w:rsid w:val="008A1E7D"/>
    <w:rsid w:val="008C188E"/>
    <w:rsid w:val="008C7631"/>
    <w:rsid w:val="008D2EB9"/>
    <w:rsid w:val="008E5343"/>
    <w:rsid w:val="008E65AD"/>
    <w:rsid w:val="00914A64"/>
    <w:rsid w:val="00920984"/>
    <w:rsid w:val="009326C9"/>
    <w:rsid w:val="009418F7"/>
    <w:rsid w:val="00945DAC"/>
    <w:rsid w:val="00966FF3"/>
    <w:rsid w:val="00987B48"/>
    <w:rsid w:val="009901BE"/>
    <w:rsid w:val="009B6D12"/>
    <w:rsid w:val="009B6E90"/>
    <w:rsid w:val="009D4703"/>
    <w:rsid w:val="009E3EFE"/>
    <w:rsid w:val="00A1004C"/>
    <w:rsid w:val="00A105FB"/>
    <w:rsid w:val="00A442FF"/>
    <w:rsid w:val="00A55554"/>
    <w:rsid w:val="00A5796A"/>
    <w:rsid w:val="00A8187B"/>
    <w:rsid w:val="00A8616B"/>
    <w:rsid w:val="00AD6809"/>
    <w:rsid w:val="00AE10CC"/>
    <w:rsid w:val="00AE56E8"/>
    <w:rsid w:val="00AE6C33"/>
    <w:rsid w:val="00AF55CC"/>
    <w:rsid w:val="00B07C06"/>
    <w:rsid w:val="00B2146F"/>
    <w:rsid w:val="00B4635C"/>
    <w:rsid w:val="00B5186C"/>
    <w:rsid w:val="00B52402"/>
    <w:rsid w:val="00B707E5"/>
    <w:rsid w:val="00B7779D"/>
    <w:rsid w:val="00BF19F7"/>
    <w:rsid w:val="00BF1B0C"/>
    <w:rsid w:val="00C17A41"/>
    <w:rsid w:val="00C2128A"/>
    <w:rsid w:val="00C3393E"/>
    <w:rsid w:val="00C64824"/>
    <w:rsid w:val="00C72827"/>
    <w:rsid w:val="00C81A56"/>
    <w:rsid w:val="00C85CD1"/>
    <w:rsid w:val="00C87B71"/>
    <w:rsid w:val="00CA3CDA"/>
    <w:rsid w:val="00CE4D18"/>
    <w:rsid w:val="00CF4FDB"/>
    <w:rsid w:val="00D14A25"/>
    <w:rsid w:val="00D2414D"/>
    <w:rsid w:val="00D54D2D"/>
    <w:rsid w:val="00D54D7B"/>
    <w:rsid w:val="00D95759"/>
    <w:rsid w:val="00DB57D2"/>
    <w:rsid w:val="00DE4357"/>
    <w:rsid w:val="00E01C35"/>
    <w:rsid w:val="00E15750"/>
    <w:rsid w:val="00E30676"/>
    <w:rsid w:val="00E40110"/>
    <w:rsid w:val="00E421CB"/>
    <w:rsid w:val="00E505E2"/>
    <w:rsid w:val="00E6469A"/>
    <w:rsid w:val="00E76549"/>
    <w:rsid w:val="00E77384"/>
    <w:rsid w:val="00E92382"/>
    <w:rsid w:val="00EC41C1"/>
    <w:rsid w:val="00EE3095"/>
    <w:rsid w:val="00F16967"/>
    <w:rsid w:val="00F2532E"/>
    <w:rsid w:val="00F545E0"/>
    <w:rsid w:val="00F6762E"/>
    <w:rsid w:val="00F76770"/>
    <w:rsid w:val="00F87850"/>
    <w:rsid w:val="00FE3543"/>
    <w:rsid w:val="00FE5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6F4A1"/>
  <w15:chartTrackingRefBased/>
  <w15:docId w15:val="{44673723-98EE-4183-AED7-AAEC31134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5E0"/>
    <w:pPr>
      <w:spacing w:line="360" w:lineRule="auto"/>
      <w:jc w:val="both"/>
    </w:pPr>
    <w:rPr>
      <w:rFonts w:eastAsia="Calibri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5E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54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Hannah (Dr.)</dc:creator>
  <cp:keywords/>
  <dc:description/>
  <cp:lastModifiedBy>Young, Hannah (Dr.)</cp:lastModifiedBy>
  <cp:revision>2</cp:revision>
  <dcterms:created xsi:type="dcterms:W3CDTF">2023-03-29T06:04:00Z</dcterms:created>
  <dcterms:modified xsi:type="dcterms:W3CDTF">2023-04-14T17:22:00Z</dcterms:modified>
</cp:coreProperties>
</file>